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895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828"/>
        <w:gridCol w:w="831"/>
        <w:gridCol w:w="784"/>
        <w:gridCol w:w="794"/>
        <w:gridCol w:w="785"/>
        <w:gridCol w:w="793"/>
        <w:gridCol w:w="822"/>
        <w:gridCol w:w="822"/>
        <w:gridCol w:w="1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5" w:type="dxa"/>
            <w:gridSpan w:val="1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Quality assessment in MIN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tudy</w:t>
            </w:r>
          </w:p>
        </w:tc>
        <w:tc>
          <w:tcPr>
            <w:tcW w:w="7695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Methodological items for non-randomized studies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(non-comparative studi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Item </w:t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3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4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5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6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7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em 8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hachroum, A 2020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ha, M M 201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anzano, L 2022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icioglu, N 2020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ubmed.ncbi.nlm.nih.gov/?size=50&amp;term=H%C3%B6fler+J&amp;cauthor_id=2746526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öfl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L 2016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cobwitz, M 2023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ki, I 2024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haodo, R A 2022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ati, A 2012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harwal, V 201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owiec, A S 2013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79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82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A clearly stated aim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Inclusion of consecutive patients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Prospective collection of data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Endpoints appropriate to the aim of the study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Unbiased assessment of the study endpoint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6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Follow-up period appropriate to the aim of the study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Loss to follow up less than 5%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tem</w:t>
      </w:r>
      <w:r>
        <w:rPr>
          <w:rFonts w:hint="default" w:ascii="Times New Roman" w:hAnsi="Times New Roman" w:cs="Times New Roman"/>
        </w:rPr>
        <w:t>8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Prospective calculation of the study size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items are scored 0 (not reported), 1 (reported but inadequate) or 2 (reported and adequate). The global ideal score being 16 for non-comparative studie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kMjQwZDk1M2JiYTZlZDQ4ZWVhOWZjNWYyMjdhZmIifQ=="/>
  </w:docVars>
  <w:rsids>
    <w:rsidRoot w:val="00000000"/>
    <w:rsid w:val="00773916"/>
    <w:rsid w:val="015F1EF1"/>
    <w:rsid w:val="042C2C6A"/>
    <w:rsid w:val="055A7363"/>
    <w:rsid w:val="073836D3"/>
    <w:rsid w:val="07AF3996"/>
    <w:rsid w:val="0B6947A3"/>
    <w:rsid w:val="0C7927C4"/>
    <w:rsid w:val="0D8C6527"/>
    <w:rsid w:val="0EDC703A"/>
    <w:rsid w:val="0F7D081D"/>
    <w:rsid w:val="10284C2D"/>
    <w:rsid w:val="10C1473A"/>
    <w:rsid w:val="15543DCE"/>
    <w:rsid w:val="158226E9"/>
    <w:rsid w:val="158A77F0"/>
    <w:rsid w:val="18FE652B"/>
    <w:rsid w:val="1B576DCC"/>
    <w:rsid w:val="1BB630ED"/>
    <w:rsid w:val="1BC33A5C"/>
    <w:rsid w:val="1BF81957"/>
    <w:rsid w:val="1E114F52"/>
    <w:rsid w:val="1E214A6A"/>
    <w:rsid w:val="1F0E1492"/>
    <w:rsid w:val="1F6D7F66"/>
    <w:rsid w:val="202A40A9"/>
    <w:rsid w:val="208D608B"/>
    <w:rsid w:val="20AD0837"/>
    <w:rsid w:val="215B0293"/>
    <w:rsid w:val="21B55BF5"/>
    <w:rsid w:val="21C0775A"/>
    <w:rsid w:val="21E50844"/>
    <w:rsid w:val="242A28CA"/>
    <w:rsid w:val="24E72569"/>
    <w:rsid w:val="25875AFA"/>
    <w:rsid w:val="25BA762B"/>
    <w:rsid w:val="2A225DF1"/>
    <w:rsid w:val="2BCC070B"/>
    <w:rsid w:val="2D306A77"/>
    <w:rsid w:val="2EBA2A9C"/>
    <w:rsid w:val="302F2452"/>
    <w:rsid w:val="34384B8F"/>
    <w:rsid w:val="35610116"/>
    <w:rsid w:val="361433DA"/>
    <w:rsid w:val="373553B6"/>
    <w:rsid w:val="387D5266"/>
    <w:rsid w:val="38B16CBE"/>
    <w:rsid w:val="3A0F6392"/>
    <w:rsid w:val="3A43428E"/>
    <w:rsid w:val="3AC32CD9"/>
    <w:rsid w:val="3E483C21"/>
    <w:rsid w:val="3E773871"/>
    <w:rsid w:val="43CF26EE"/>
    <w:rsid w:val="43E066A9"/>
    <w:rsid w:val="480A63EB"/>
    <w:rsid w:val="49E14F29"/>
    <w:rsid w:val="4F1B2C8C"/>
    <w:rsid w:val="50024746"/>
    <w:rsid w:val="51FE0D6E"/>
    <w:rsid w:val="52BA27BB"/>
    <w:rsid w:val="52FE4D9E"/>
    <w:rsid w:val="55466588"/>
    <w:rsid w:val="55A27C63"/>
    <w:rsid w:val="58093FC9"/>
    <w:rsid w:val="5886561A"/>
    <w:rsid w:val="58D2085F"/>
    <w:rsid w:val="5AAE0E58"/>
    <w:rsid w:val="5AF56A87"/>
    <w:rsid w:val="62AA63A9"/>
    <w:rsid w:val="6384309D"/>
    <w:rsid w:val="66AA6977"/>
    <w:rsid w:val="682254AB"/>
    <w:rsid w:val="68282249"/>
    <w:rsid w:val="682D4D6B"/>
    <w:rsid w:val="6C316EB7"/>
    <w:rsid w:val="70003AAC"/>
    <w:rsid w:val="702552C0"/>
    <w:rsid w:val="71072C18"/>
    <w:rsid w:val="731004AA"/>
    <w:rsid w:val="75B72E5F"/>
    <w:rsid w:val="760342F6"/>
    <w:rsid w:val="76DD06A3"/>
    <w:rsid w:val="7855070D"/>
    <w:rsid w:val="78D45AD6"/>
    <w:rsid w:val="7C3A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8</Words>
  <Characters>859</Characters>
  <Lines>0</Lines>
  <Paragraphs>0</Paragraphs>
  <TotalTime>9</TotalTime>
  <ScaleCrop>false</ScaleCrop>
  <LinksUpToDate>false</LinksUpToDate>
  <CharactersWithSpaces>983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6:18:00Z</dcterms:created>
  <dc:creator>18604</dc:creator>
  <cp:lastModifiedBy>阎明源</cp:lastModifiedBy>
  <dcterms:modified xsi:type="dcterms:W3CDTF">2024-05-15T10:5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50A992606D094F7E920285F4A0F81A2A_13</vt:lpwstr>
  </property>
</Properties>
</file>